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pPr w:leftFromText="141" w:rightFromText="141" w:horzAnchor="margin" w:tblpY="866"/>
        <w:tblW w:w="0" w:type="auto"/>
        <w:tblLook w:val="04A0" w:firstRow="1" w:lastRow="0" w:firstColumn="1" w:lastColumn="0" w:noHBand="0" w:noVBand="1"/>
      </w:tblPr>
      <w:tblGrid>
        <w:gridCol w:w="1691"/>
        <w:gridCol w:w="1200"/>
        <w:gridCol w:w="1431"/>
        <w:gridCol w:w="1431"/>
        <w:gridCol w:w="1431"/>
        <w:gridCol w:w="1310"/>
      </w:tblGrid>
      <w:tr w:rsidR="00C6582C" w:rsidRPr="001C0714" w14:paraId="4D425E17" w14:textId="79776B37" w:rsidTr="001C0714">
        <w:tc>
          <w:tcPr>
            <w:tcW w:w="1691" w:type="dxa"/>
          </w:tcPr>
          <w:p w14:paraId="32148425" w14:textId="4159B4DA" w:rsidR="00C6582C" w:rsidRPr="001C0714" w:rsidRDefault="00C6582C" w:rsidP="001C07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C07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1200" w:type="dxa"/>
          </w:tcPr>
          <w:p w14:paraId="581E420D" w14:textId="277BB654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</w:p>
        </w:tc>
        <w:tc>
          <w:tcPr>
            <w:tcW w:w="1431" w:type="dxa"/>
          </w:tcPr>
          <w:p w14:paraId="1BD8D8EC" w14:textId="100F4AA3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1431" w:type="dxa"/>
          </w:tcPr>
          <w:p w14:paraId="6906944C" w14:textId="168B593D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</w:tc>
        <w:tc>
          <w:tcPr>
            <w:tcW w:w="1431" w:type="dxa"/>
          </w:tcPr>
          <w:p w14:paraId="3C741B26" w14:textId="5DC99B7A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 xml:space="preserve"> 80</w:t>
            </w:r>
          </w:p>
        </w:tc>
        <w:tc>
          <w:tcPr>
            <w:tcW w:w="1310" w:type="dxa"/>
          </w:tcPr>
          <w:p w14:paraId="75590401" w14:textId="4AB747B6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Cremophor</w:t>
            </w:r>
            <w:proofErr w:type="spellEnd"/>
          </w:p>
        </w:tc>
      </w:tr>
      <w:tr w:rsidR="00C6582C" w:rsidRPr="001C0714" w14:paraId="52677977" w14:textId="72FB9146" w:rsidTr="001C0714">
        <w:tc>
          <w:tcPr>
            <w:tcW w:w="1691" w:type="dxa"/>
          </w:tcPr>
          <w:p w14:paraId="0A2D311F" w14:textId="77777777" w:rsidR="00C6582C" w:rsidRPr="001C0714" w:rsidRDefault="00C6582C" w:rsidP="001C07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C07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matoensis</w:t>
            </w:r>
            <w:proofErr w:type="spellEnd"/>
          </w:p>
          <w:p w14:paraId="062077AB" w14:textId="0F28374A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5464A.1</w:t>
            </w:r>
          </w:p>
        </w:tc>
        <w:tc>
          <w:tcPr>
            <w:tcW w:w="1200" w:type="dxa"/>
          </w:tcPr>
          <w:p w14:paraId="269B9066" w14:textId="0C6F2C20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31" w:type="dxa"/>
          </w:tcPr>
          <w:p w14:paraId="38FF5227" w14:textId="0F37624F" w:rsidR="00C6582C" w:rsidRPr="001C0714" w:rsidRDefault="00C6582C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31" w:type="dxa"/>
          </w:tcPr>
          <w:p w14:paraId="35FF6561" w14:textId="5AC33076" w:rsidR="00C6582C" w:rsidRPr="001C0714" w:rsidRDefault="00C6582C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31" w:type="dxa"/>
          </w:tcPr>
          <w:p w14:paraId="21E11175" w14:textId="0D270ED0" w:rsidR="00C6582C" w:rsidRPr="001C0714" w:rsidRDefault="00C6582C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38010E76" w14:textId="17AE5B53" w:rsidR="00C6582C" w:rsidRPr="001C0714" w:rsidRDefault="00C6582C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***</w:t>
            </w:r>
          </w:p>
        </w:tc>
      </w:tr>
      <w:tr w:rsidR="00C6582C" w:rsidRPr="001C0714" w14:paraId="11745ABE" w14:textId="1B948B3A" w:rsidTr="001C0714">
        <w:tc>
          <w:tcPr>
            <w:tcW w:w="1691" w:type="dxa"/>
          </w:tcPr>
          <w:p w14:paraId="66AB9A67" w14:textId="0AB829D1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C07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matoensis</w:t>
            </w:r>
            <w:proofErr w:type="spellEnd"/>
            <w:r w:rsidRPr="001C0714">
              <w:rPr>
                <w:rFonts w:ascii="Times New Roman" w:hAnsi="Times New Roman" w:cs="Times New Roman"/>
                <w:sz w:val="24"/>
                <w:szCs w:val="24"/>
              </w:rPr>
              <w:t xml:space="preserve"> MZ2</w:t>
            </w:r>
          </w:p>
        </w:tc>
        <w:tc>
          <w:tcPr>
            <w:tcW w:w="1200" w:type="dxa"/>
          </w:tcPr>
          <w:p w14:paraId="604F48E4" w14:textId="4066DBEA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**</w:t>
            </w:r>
          </w:p>
        </w:tc>
        <w:tc>
          <w:tcPr>
            <w:tcW w:w="1431" w:type="dxa"/>
          </w:tcPr>
          <w:p w14:paraId="5CAC4D1C" w14:textId="1FFC8957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31" w:type="dxa"/>
          </w:tcPr>
          <w:p w14:paraId="591715CB" w14:textId="362D8D8C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31" w:type="dxa"/>
          </w:tcPr>
          <w:p w14:paraId="65ABF8CA" w14:textId="0C9BFD84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2CADF90D" w14:textId="6612AC4C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***</w:t>
            </w:r>
          </w:p>
        </w:tc>
      </w:tr>
      <w:tr w:rsidR="00C6582C" w:rsidRPr="001C0714" w14:paraId="4E138606" w14:textId="29383E6B" w:rsidTr="001C0714">
        <w:tc>
          <w:tcPr>
            <w:tcW w:w="1691" w:type="dxa"/>
          </w:tcPr>
          <w:p w14:paraId="190DC28C" w14:textId="7E3CA4B8" w:rsidR="00C6582C" w:rsidRPr="001C0714" w:rsidRDefault="00C6582C" w:rsidP="001C07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C07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ponica</w:t>
            </w:r>
            <w:proofErr w:type="spellEnd"/>
          </w:p>
          <w:p w14:paraId="37C9DA14" w14:textId="020A35CC" w:rsidR="00C6582C" w:rsidRPr="001C0714" w:rsidRDefault="00C6582C" w:rsidP="001C0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A38C1</w:t>
            </w:r>
          </w:p>
        </w:tc>
        <w:tc>
          <w:tcPr>
            <w:tcW w:w="1200" w:type="dxa"/>
          </w:tcPr>
          <w:p w14:paraId="55C00DCD" w14:textId="3ADC67AB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**</w:t>
            </w:r>
          </w:p>
        </w:tc>
        <w:tc>
          <w:tcPr>
            <w:tcW w:w="1431" w:type="dxa"/>
          </w:tcPr>
          <w:p w14:paraId="43DE57D3" w14:textId="6C946DC2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***</w:t>
            </w:r>
          </w:p>
        </w:tc>
        <w:tc>
          <w:tcPr>
            <w:tcW w:w="1431" w:type="dxa"/>
          </w:tcPr>
          <w:p w14:paraId="43DC1823" w14:textId="7497C7F4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31" w:type="dxa"/>
          </w:tcPr>
          <w:p w14:paraId="6D96D26D" w14:textId="7DDED459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6DBF486A" w14:textId="68854C25" w:rsidR="00C6582C" w:rsidRPr="001C0714" w:rsidRDefault="00941478" w:rsidP="001C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7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21B5888" w14:textId="2574B5F4" w:rsidR="001C0714" w:rsidRDefault="001C071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6409">
        <w:rPr>
          <w:rFonts w:ascii="Times New Roman" w:hAnsi="Times New Roman" w:cs="Times New Roman"/>
          <w:sz w:val="24"/>
          <w:szCs w:val="24"/>
        </w:rPr>
        <w:t xml:space="preserve">S1. </w:t>
      </w:r>
      <w:proofErr w:type="spellStart"/>
      <w:r w:rsidR="00EA3BF7" w:rsidRPr="00EA3BF7">
        <w:rPr>
          <w:rFonts w:ascii="Times New Roman" w:hAnsi="Times New Roman" w:cs="Times New Roman"/>
          <w:sz w:val="24"/>
          <w:szCs w:val="24"/>
        </w:rPr>
        <w:t>Utilization</w:t>
      </w:r>
      <w:proofErr w:type="spellEnd"/>
      <w:r w:rsidR="00EA3BF7" w:rsidRPr="00EA3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3BF7" w:rsidRPr="00EA3BF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EA3BF7" w:rsidRPr="00EA3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3BF7" w:rsidRPr="00EA3BF7">
        <w:rPr>
          <w:rFonts w:ascii="Times New Roman" w:hAnsi="Times New Roman" w:cs="Times New Roman"/>
          <w:sz w:val="24"/>
          <w:szCs w:val="24"/>
        </w:rPr>
        <w:t>Tweens</w:t>
      </w:r>
      <w:proofErr w:type="spellEnd"/>
      <w:r w:rsidR="00EA3BF7" w:rsidRPr="00EA3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3BF7" w:rsidRPr="00EA3BF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EA3BF7" w:rsidRPr="00EA3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3BF7" w:rsidRPr="00EA3BF7">
        <w:rPr>
          <w:rFonts w:ascii="Times New Roman" w:hAnsi="Times New Roman" w:cs="Times New Roman"/>
          <w:sz w:val="24"/>
          <w:szCs w:val="24"/>
        </w:rPr>
        <w:t>Cremophor</w:t>
      </w:r>
      <w:proofErr w:type="spellEnd"/>
      <w:r w:rsidR="00EA3BF7" w:rsidRPr="00EA3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3BF7" w:rsidRPr="00EA3BF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EA3BF7" w:rsidRPr="00EA3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3BF7" w:rsidRPr="00EA3BF7">
        <w:rPr>
          <w:rFonts w:ascii="Times New Roman" w:hAnsi="Times New Roman" w:cs="Times New Roman"/>
          <w:i/>
          <w:iCs/>
          <w:sz w:val="24"/>
          <w:szCs w:val="24"/>
        </w:rPr>
        <w:t>Malassezia</w:t>
      </w:r>
      <w:proofErr w:type="spellEnd"/>
      <w:r w:rsidR="00EA3BF7" w:rsidRPr="00EA3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3BF7" w:rsidRPr="00EA3BF7">
        <w:rPr>
          <w:rFonts w:ascii="Times New Roman" w:hAnsi="Times New Roman" w:cs="Times New Roman"/>
          <w:sz w:val="24"/>
          <w:szCs w:val="24"/>
        </w:rPr>
        <w:t>isolates</w:t>
      </w:r>
      <w:proofErr w:type="spellEnd"/>
      <w:r w:rsidR="00EA3BF7">
        <w:rPr>
          <w:rFonts w:ascii="Times New Roman" w:hAnsi="Times New Roman" w:cs="Times New Roman"/>
          <w:sz w:val="24"/>
          <w:szCs w:val="24"/>
        </w:rPr>
        <w:t>.</w:t>
      </w:r>
    </w:p>
    <w:p w14:paraId="36B70417" w14:textId="77777777" w:rsidR="001C0714" w:rsidRDefault="001C0714">
      <w:pPr>
        <w:rPr>
          <w:rFonts w:ascii="Times New Roman" w:hAnsi="Times New Roman" w:cs="Times New Roman"/>
          <w:sz w:val="24"/>
          <w:szCs w:val="24"/>
        </w:rPr>
      </w:pPr>
    </w:p>
    <w:p w14:paraId="45219042" w14:textId="1F69BE52" w:rsidR="007F48B9" w:rsidRPr="001C0714" w:rsidRDefault="00941478">
      <w:pPr>
        <w:rPr>
          <w:rFonts w:ascii="Times New Roman" w:hAnsi="Times New Roman" w:cs="Times New Roman"/>
          <w:sz w:val="24"/>
          <w:szCs w:val="24"/>
        </w:rPr>
      </w:pPr>
      <w:r w:rsidRPr="001C0714">
        <w:rPr>
          <w:rFonts w:ascii="Times New Roman" w:hAnsi="Times New Roman" w:cs="Times New Roman"/>
          <w:sz w:val="24"/>
          <w:szCs w:val="24"/>
        </w:rPr>
        <w:t xml:space="preserve">+= </w:t>
      </w:r>
      <w:r w:rsidR="00430F35" w:rsidRPr="001C0714">
        <w:rPr>
          <w:rFonts w:ascii="Times New Roman" w:hAnsi="Times New Roman" w:cs="Times New Roman"/>
          <w:sz w:val="24"/>
          <w:szCs w:val="24"/>
        </w:rPr>
        <w:t xml:space="preserve">Growth </w:t>
      </w:r>
      <w:proofErr w:type="spellStart"/>
      <w:r w:rsidR="00430F35" w:rsidRPr="001C0714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="003D335B" w:rsidRPr="001C0714">
        <w:rPr>
          <w:rFonts w:ascii="Times New Roman" w:hAnsi="Times New Roman" w:cs="Times New Roman"/>
          <w:sz w:val="24"/>
          <w:szCs w:val="24"/>
        </w:rPr>
        <w:t>;</w:t>
      </w:r>
      <w:r w:rsidR="00DF2489" w:rsidRPr="001C0714">
        <w:rPr>
          <w:rFonts w:ascii="Times New Roman" w:hAnsi="Times New Roman" w:cs="Times New Roman"/>
          <w:sz w:val="24"/>
          <w:szCs w:val="24"/>
        </w:rPr>
        <w:t xml:space="preserve"> -= </w:t>
      </w:r>
      <w:proofErr w:type="spellStart"/>
      <w:r w:rsidR="00DF2489" w:rsidRPr="001C0714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="00DF2489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F2489" w:rsidRPr="001C0714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="00DF2489" w:rsidRPr="001C0714">
        <w:rPr>
          <w:rFonts w:ascii="Times New Roman" w:hAnsi="Times New Roman" w:cs="Times New Roman"/>
          <w:sz w:val="24"/>
          <w:szCs w:val="24"/>
        </w:rPr>
        <w:t xml:space="preserve">; </w:t>
      </w:r>
      <w:r w:rsidR="003D335B" w:rsidRPr="001C0714">
        <w:rPr>
          <w:rFonts w:ascii="Times New Roman" w:hAnsi="Times New Roman" w:cs="Times New Roman"/>
          <w:sz w:val="24"/>
          <w:szCs w:val="24"/>
        </w:rPr>
        <w:t xml:space="preserve"> +</w:t>
      </w:r>
      <w:proofErr w:type="gramEnd"/>
      <w:r w:rsidR="003D335B" w:rsidRPr="001C0714">
        <w:rPr>
          <w:rFonts w:ascii="Times New Roman" w:hAnsi="Times New Roman" w:cs="Times New Roman"/>
          <w:sz w:val="24"/>
          <w:szCs w:val="24"/>
        </w:rPr>
        <w:t xml:space="preserve">**= </w:t>
      </w:r>
      <w:r w:rsidR="00224EFA" w:rsidRPr="001C0714">
        <w:rPr>
          <w:rFonts w:ascii="Times New Roman" w:hAnsi="Times New Roman" w:cs="Times New Roman"/>
          <w:sz w:val="24"/>
          <w:szCs w:val="24"/>
        </w:rPr>
        <w:t xml:space="preserve">Growth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begins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proceeds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centripetally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some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diffuse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colonies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near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24EFA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EFA" w:rsidRPr="001C0714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="00DF2489" w:rsidRPr="001C0714">
        <w:rPr>
          <w:rFonts w:ascii="Times New Roman" w:hAnsi="Times New Roman" w:cs="Times New Roman"/>
          <w:sz w:val="24"/>
          <w:szCs w:val="24"/>
        </w:rPr>
        <w:t xml:space="preserve">; +***=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Weak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adapted</w:t>
      </w:r>
      <w:proofErr w:type="spellEnd"/>
      <w:r w:rsidR="00D10729" w:rsidRPr="001C0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0729" w:rsidRPr="001C071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1C0714" w:rsidRPr="001C07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0714" w:rsidRPr="001C0714">
        <w:rPr>
          <w:rFonts w:ascii="Times New Roman" w:hAnsi="Times New Roman" w:cs="Times New Roman"/>
          <w:sz w:val="24"/>
          <w:szCs w:val="24"/>
          <w:lang w:val="en-US"/>
        </w:rPr>
        <w:t>Guého</w:t>
      </w:r>
      <w:proofErr w:type="spellEnd"/>
      <w:r w:rsidR="001C0714" w:rsidRPr="001C0714">
        <w:rPr>
          <w:rFonts w:ascii="Times New Roman" w:hAnsi="Times New Roman" w:cs="Times New Roman"/>
          <w:sz w:val="24"/>
          <w:szCs w:val="24"/>
          <w:lang w:val="en-US"/>
        </w:rPr>
        <w:t xml:space="preserve">-Kellermann E and Batra R. Boekhout (2011). </w:t>
      </w:r>
    </w:p>
    <w:p w14:paraId="25A7E322" w14:textId="77777777" w:rsidR="001C0714" w:rsidRPr="001C0714" w:rsidRDefault="001C0714">
      <w:pPr>
        <w:rPr>
          <w:rFonts w:ascii="Times New Roman" w:hAnsi="Times New Roman" w:cs="Times New Roman"/>
          <w:sz w:val="24"/>
          <w:szCs w:val="24"/>
        </w:rPr>
      </w:pPr>
    </w:p>
    <w:p w14:paraId="7AA291D5" w14:textId="49C19030" w:rsidR="001C0714" w:rsidRPr="001C0714" w:rsidRDefault="001C071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0714">
        <w:rPr>
          <w:rFonts w:ascii="Times New Roman" w:hAnsi="Times New Roman" w:cs="Times New Roman"/>
          <w:sz w:val="24"/>
          <w:szCs w:val="24"/>
          <w:lang w:val="en-US"/>
        </w:rPr>
        <w:t>Guého</w:t>
      </w:r>
      <w:proofErr w:type="spellEnd"/>
      <w:r w:rsidRPr="001C0714">
        <w:rPr>
          <w:rFonts w:ascii="Times New Roman" w:hAnsi="Times New Roman" w:cs="Times New Roman"/>
          <w:sz w:val="24"/>
          <w:szCs w:val="24"/>
          <w:lang w:val="en-US"/>
        </w:rPr>
        <w:t xml:space="preserve">-Kellermann E, Batra R. Boekhout T. </w:t>
      </w:r>
      <w:r w:rsidRPr="001C0714">
        <w:rPr>
          <w:rFonts w:ascii="Times New Roman" w:hAnsi="Times New Roman" w:cs="Times New Roman"/>
          <w:i/>
          <w:sz w:val="24"/>
          <w:szCs w:val="24"/>
          <w:lang w:val="en-US"/>
        </w:rPr>
        <w:t>Malassezia</w:t>
      </w:r>
      <w:r w:rsidRPr="001C0714">
        <w:rPr>
          <w:rFonts w:ascii="Times New Roman" w:hAnsi="Times New Roman" w:cs="Times New Roman"/>
          <w:sz w:val="24"/>
          <w:szCs w:val="24"/>
          <w:lang w:val="en-US"/>
        </w:rPr>
        <w:t xml:space="preserve"> Baillon. In: Kurtzman C, Fell JW, Boekhout T.  The Yeast: A taxonomic study, Volume III, 5th ed., Amsterdam: Elsevier Science; 2011, p. 1807 - 1832.</w:t>
      </w:r>
    </w:p>
    <w:sectPr w:rsidR="001C0714" w:rsidRPr="001C07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2C"/>
    <w:rsid w:val="001C0714"/>
    <w:rsid w:val="001E6409"/>
    <w:rsid w:val="00224EFA"/>
    <w:rsid w:val="003D335B"/>
    <w:rsid w:val="00430F35"/>
    <w:rsid w:val="00515536"/>
    <w:rsid w:val="00583F9D"/>
    <w:rsid w:val="007F48B9"/>
    <w:rsid w:val="00941478"/>
    <w:rsid w:val="00B0417E"/>
    <w:rsid w:val="00BF5E04"/>
    <w:rsid w:val="00C6582C"/>
    <w:rsid w:val="00D10729"/>
    <w:rsid w:val="00DE0BC6"/>
    <w:rsid w:val="00DF2489"/>
    <w:rsid w:val="00E144A3"/>
    <w:rsid w:val="00EA3BF7"/>
    <w:rsid w:val="00FF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02B86"/>
  <w15:chartTrackingRefBased/>
  <w15:docId w15:val="{865292E4-2455-4D51-B186-1323C8A3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65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5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58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58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58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58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58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58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58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58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58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58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58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582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58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58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58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58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58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65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58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65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58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658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582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6582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58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582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582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C65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1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JOHANN</dc:creator>
  <cp:keywords/>
  <dc:description/>
  <cp:lastModifiedBy>SUSANA JOHANN</cp:lastModifiedBy>
  <cp:revision>10</cp:revision>
  <dcterms:created xsi:type="dcterms:W3CDTF">2025-10-21T22:26:00Z</dcterms:created>
  <dcterms:modified xsi:type="dcterms:W3CDTF">2025-10-23T23:30:00Z</dcterms:modified>
</cp:coreProperties>
</file>